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5B40" w14:textId="12C99A5D" w:rsidR="00D910EC" w:rsidRDefault="00D910EC" w:rsidP="00D910EC">
      <w:pPr>
        <w:spacing w:line="360" w:lineRule="auto"/>
        <w:rPr>
          <w:rFonts w:ascii="Calibri" w:hAnsi="Calibri" w:cs="Calibri"/>
          <w:b/>
          <w:bCs/>
        </w:rPr>
      </w:pPr>
      <w:r w:rsidRPr="00412273">
        <w:rPr>
          <w:rFonts w:ascii="Calibri" w:hAnsi="Calibri" w:cs="Calibri"/>
          <w:b/>
          <w:bCs/>
        </w:rPr>
        <w:t>Table S</w:t>
      </w:r>
      <w:r w:rsidR="006C7CEC">
        <w:rPr>
          <w:rFonts w:ascii="Calibri" w:hAnsi="Calibri" w:cs="Calibri"/>
          <w:b/>
          <w:bCs/>
        </w:rPr>
        <w:t>4</w:t>
      </w:r>
      <w:r w:rsidRPr="00412273">
        <w:rPr>
          <w:rFonts w:ascii="Calibri" w:hAnsi="Calibri" w:cs="Calibri"/>
          <w:b/>
          <w:bCs/>
        </w:rPr>
        <w:t xml:space="preserve"> </w:t>
      </w:r>
      <w:r w:rsidRPr="00143C7E">
        <w:rPr>
          <w:rFonts w:ascii="Calibri" w:hAnsi="Calibri" w:cs="Calibri"/>
          <w:b/>
          <w:bCs/>
          <w:lang w:val="en-GB"/>
        </w:rPr>
        <w:t>Collagen IV expression</w:t>
      </w:r>
      <w:r>
        <w:rPr>
          <w:rFonts w:ascii="Calibri" w:hAnsi="Calibri" w:cs="Calibri"/>
          <w:b/>
          <w:bCs/>
          <w:lang w:val="en-GB"/>
        </w:rPr>
        <w:t xml:space="preserve"> (</w:t>
      </w:r>
      <w:r w:rsidR="00EA51A9">
        <w:rPr>
          <w:rFonts w:ascii="Calibri" w:hAnsi="Calibri" w:cs="Calibri"/>
          <w:b/>
          <w:bCs/>
          <w:lang w:val="en-GB"/>
        </w:rPr>
        <w:t>four</w:t>
      </w:r>
      <w:r>
        <w:rPr>
          <w:rFonts w:ascii="Calibri" w:hAnsi="Calibri" w:cs="Calibri"/>
          <w:b/>
          <w:bCs/>
          <w:lang w:val="en-GB"/>
        </w:rPr>
        <w:t xml:space="preserve"> grade scale) </w:t>
      </w:r>
      <w:r w:rsidRPr="00143C7E">
        <w:rPr>
          <w:rFonts w:ascii="Calibri" w:hAnsi="Calibri" w:cs="Calibri"/>
          <w:b/>
          <w:bCs/>
          <w:lang w:val="en-GB"/>
        </w:rPr>
        <w:t>and risk of breast cancer death</w:t>
      </w:r>
      <w:r w:rsidR="00160B62">
        <w:rPr>
          <w:rFonts w:ascii="Calibri" w:hAnsi="Calibri" w:cs="Calibri"/>
          <w:b/>
          <w:bCs/>
          <w:lang w:val="en-GB"/>
        </w:rPr>
        <w:t xml:space="preserve">. </w:t>
      </w:r>
    </w:p>
    <w:p w14:paraId="27B0D72B" w14:textId="463B5DC5" w:rsidR="00D910EC" w:rsidRDefault="00D910EC" w:rsidP="00436B03"/>
    <w:tbl>
      <w:tblPr>
        <w:tblStyle w:val="Tabellrutnt"/>
        <w:tblW w:w="7508" w:type="dxa"/>
        <w:shd w:val="clear" w:color="auto" w:fill="E2EFD9" w:themeFill="accent6" w:themeFillTint="33"/>
        <w:tblLook w:val="04A0" w:firstRow="1" w:lastRow="0" w:firstColumn="1" w:lastColumn="0" w:noHBand="0" w:noVBand="1"/>
      </w:tblPr>
      <w:tblGrid>
        <w:gridCol w:w="3114"/>
        <w:gridCol w:w="4394"/>
      </w:tblGrid>
      <w:tr w:rsidR="00160B62" w:rsidRPr="00143C7E" w14:paraId="34303B10" w14:textId="77777777" w:rsidTr="00160B62">
        <w:tc>
          <w:tcPr>
            <w:tcW w:w="311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104D29B" w14:textId="77777777" w:rsidR="00160B62" w:rsidRPr="00143C7E" w:rsidRDefault="00160B62" w:rsidP="00C61FF4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143C7E">
              <w:rPr>
                <w:rFonts w:ascii="Calibri" w:hAnsi="Calibri" w:cs="Calibri"/>
                <w:b/>
                <w:bCs/>
                <w:lang w:val="en-GB"/>
              </w:rPr>
              <w:t>Stromal collagen IV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10615F" w14:textId="1D5D1BB5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OR (95% CI)</w:t>
            </w:r>
          </w:p>
        </w:tc>
      </w:tr>
      <w:tr w:rsidR="00160B62" w:rsidRPr="00143C7E" w14:paraId="7596A3A0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56A297" w14:textId="0FED8E68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0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A84329" w14:textId="77777777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 w:rsidRPr="00143C7E">
              <w:rPr>
                <w:rFonts w:ascii="Calibri" w:hAnsi="Calibri" w:cs="Calibri"/>
                <w:lang w:val="en-GB"/>
              </w:rPr>
              <w:t>1.0 (ref.)</w:t>
            </w:r>
          </w:p>
        </w:tc>
      </w:tr>
      <w:tr w:rsidR="00160B62" w:rsidRPr="00143C7E" w14:paraId="1C774FB7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7EDC4" w14:textId="7F2B1325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99295C" w14:textId="19B3F13D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42 (0.46-4.39)</w:t>
            </w:r>
          </w:p>
        </w:tc>
      </w:tr>
      <w:tr w:rsidR="00160B62" w:rsidRPr="00143C7E" w14:paraId="75A25914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F735D" w14:textId="683B8025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9878F" w14:textId="31295AC5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00 (1.17-13.69)</w:t>
            </w:r>
          </w:p>
        </w:tc>
      </w:tr>
      <w:tr w:rsidR="00160B62" w:rsidRPr="00143C7E" w14:paraId="3F2AD052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94BA65" w14:textId="4DB00161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BF8A56" w14:textId="44C317BB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43 (0.21-9.55)</w:t>
            </w:r>
          </w:p>
        </w:tc>
      </w:tr>
      <w:tr w:rsidR="00160B62" w:rsidRPr="00143C7E" w14:paraId="733435E5" w14:textId="77777777" w:rsidTr="00160B62">
        <w:tc>
          <w:tcPr>
            <w:tcW w:w="3114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2839E551" w14:textId="77777777" w:rsidR="00160B62" w:rsidRPr="00143C7E" w:rsidRDefault="00160B62" w:rsidP="00C61FF4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  <w:p w14:paraId="501F12FE" w14:textId="77777777" w:rsidR="00160B62" w:rsidRPr="00143C7E" w:rsidRDefault="00160B62" w:rsidP="00C61FF4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143C7E">
              <w:rPr>
                <w:rFonts w:ascii="Calibri" w:hAnsi="Calibri" w:cs="Calibri"/>
                <w:b/>
                <w:bCs/>
                <w:lang w:val="en-GB"/>
              </w:rPr>
              <w:t>Periductal collagen IV</w:t>
            </w: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53286773" w14:textId="77777777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</w:p>
        </w:tc>
      </w:tr>
      <w:tr w:rsidR="00160B62" w:rsidRPr="00143C7E" w14:paraId="2ECE2F3D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049804" w14:textId="6299F1CB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4894D1" w14:textId="77777777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 w:rsidRPr="00143C7E">
              <w:rPr>
                <w:rFonts w:ascii="Calibri" w:hAnsi="Calibri" w:cs="Calibri"/>
                <w:lang w:val="en-GB"/>
              </w:rPr>
              <w:t>1.0 (ref.)</w:t>
            </w:r>
          </w:p>
        </w:tc>
      </w:tr>
      <w:tr w:rsidR="00160B62" w:rsidRPr="00143C7E" w14:paraId="5533E1BF" w14:textId="77777777" w:rsidTr="00160B6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913582" w14:textId="7E50DC94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BE843B" w14:textId="7C20BE58" w:rsidR="00160B62" w:rsidRPr="00143C7E" w:rsidRDefault="0056398B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.91 (0.29-29.37)</w:t>
            </w:r>
          </w:p>
        </w:tc>
      </w:tr>
      <w:tr w:rsidR="00160B62" w:rsidRPr="00143C7E" w14:paraId="12746AE1" w14:textId="77777777" w:rsidTr="008B04F2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14710" w14:textId="1E59FD52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702627" w14:textId="7AB5A666" w:rsidR="00160B62" w:rsidRPr="00143C7E" w:rsidRDefault="0056398B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22 (0.44-40.42)</w:t>
            </w:r>
          </w:p>
        </w:tc>
      </w:tr>
      <w:tr w:rsidR="00160B62" w:rsidRPr="00143C7E" w14:paraId="43EE3B3D" w14:textId="77777777" w:rsidTr="008B04F2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E0AF276" w14:textId="7D57F52C" w:rsidR="00160B62" w:rsidRPr="00143C7E" w:rsidRDefault="00160B62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5046045" w14:textId="58A36DC9" w:rsidR="00160B62" w:rsidRPr="00143C7E" w:rsidRDefault="0056398B" w:rsidP="00C61FF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.71 (0.78- 97.62)</w:t>
            </w:r>
          </w:p>
        </w:tc>
      </w:tr>
    </w:tbl>
    <w:p w14:paraId="6E891D8A" w14:textId="1AE2E326" w:rsidR="00D910EC" w:rsidRPr="00160B62" w:rsidRDefault="00D910EC" w:rsidP="00436B03">
      <w:pPr>
        <w:rPr>
          <w:rFonts w:asciiTheme="minorHAnsi" w:hAnsiTheme="minorHAnsi" w:cstheme="minorHAnsi"/>
        </w:rPr>
      </w:pPr>
    </w:p>
    <w:p w14:paraId="0D30EA12" w14:textId="10B7A651" w:rsidR="00160B62" w:rsidRPr="00E97128" w:rsidRDefault="00160B62" w:rsidP="00436B03">
      <w:pPr>
        <w:rPr>
          <w:rFonts w:asciiTheme="minorHAnsi" w:hAnsiTheme="minorHAnsi" w:cstheme="minorHAnsi"/>
          <w:i/>
          <w:iCs/>
        </w:rPr>
      </w:pPr>
      <w:r w:rsidRPr="00E97128">
        <w:rPr>
          <w:rFonts w:asciiTheme="minorHAnsi" w:hAnsiTheme="minorHAnsi" w:cstheme="minorHAnsi"/>
          <w:i/>
          <w:iCs/>
        </w:rPr>
        <w:t xml:space="preserve">OR: odds </w:t>
      </w:r>
      <w:proofErr w:type="spellStart"/>
      <w:r w:rsidRPr="00E97128">
        <w:rPr>
          <w:rFonts w:asciiTheme="minorHAnsi" w:hAnsiTheme="minorHAnsi" w:cstheme="minorHAnsi"/>
          <w:i/>
          <w:iCs/>
        </w:rPr>
        <w:t>ratio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; CI- </w:t>
      </w:r>
      <w:proofErr w:type="spellStart"/>
      <w:r w:rsidRPr="00E97128">
        <w:rPr>
          <w:rFonts w:asciiTheme="minorHAnsi" w:hAnsiTheme="minorHAnsi" w:cstheme="minorHAnsi"/>
          <w:i/>
          <w:iCs/>
        </w:rPr>
        <w:t>confidence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Pr="00E97128">
        <w:rPr>
          <w:rFonts w:asciiTheme="minorHAnsi" w:hAnsiTheme="minorHAnsi" w:cstheme="minorHAnsi"/>
          <w:i/>
          <w:iCs/>
        </w:rPr>
        <w:t>interval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. All </w:t>
      </w:r>
      <w:proofErr w:type="spellStart"/>
      <w:r w:rsidRPr="00E97128">
        <w:rPr>
          <w:rFonts w:asciiTheme="minorHAnsi" w:hAnsiTheme="minorHAnsi" w:cstheme="minorHAnsi"/>
          <w:i/>
          <w:iCs/>
        </w:rPr>
        <w:t>analyses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 </w:t>
      </w:r>
      <w:proofErr w:type="spellStart"/>
      <w:r w:rsidRPr="00E97128">
        <w:rPr>
          <w:rFonts w:asciiTheme="minorHAnsi" w:hAnsiTheme="minorHAnsi" w:cstheme="minorHAnsi"/>
          <w:i/>
          <w:iCs/>
        </w:rPr>
        <w:t>adjusted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 for </w:t>
      </w:r>
      <w:proofErr w:type="spellStart"/>
      <w:r w:rsidRPr="00E97128">
        <w:rPr>
          <w:rFonts w:asciiTheme="minorHAnsi" w:hAnsiTheme="minorHAnsi" w:cstheme="minorHAnsi"/>
          <w:i/>
          <w:iCs/>
        </w:rPr>
        <w:t>time</w:t>
      </w:r>
      <w:proofErr w:type="spellEnd"/>
      <w:r w:rsidRPr="00E97128">
        <w:rPr>
          <w:rFonts w:asciiTheme="minorHAnsi" w:hAnsiTheme="minorHAnsi" w:cstheme="minorHAnsi"/>
          <w:i/>
          <w:iCs/>
        </w:rPr>
        <w:t xml:space="preserve"> at risk</w:t>
      </w:r>
    </w:p>
    <w:sectPr w:rsidR="00160B62" w:rsidRPr="00E97128" w:rsidSect="002231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03"/>
    <w:rsid w:val="00077BFE"/>
    <w:rsid w:val="00077DC6"/>
    <w:rsid w:val="000B211C"/>
    <w:rsid w:val="000F785A"/>
    <w:rsid w:val="001150C9"/>
    <w:rsid w:val="001225A8"/>
    <w:rsid w:val="00142165"/>
    <w:rsid w:val="001538E2"/>
    <w:rsid w:val="00155A37"/>
    <w:rsid w:val="00160B62"/>
    <w:rsid w:val="00165D42"/>
    <w:rsid w:val="00182FB6"/>
    <w:rsid w:val="001834A4"/>
    <w:rsid w:val="001A68A4"/>
    <w:rsid w:val="001C419A"/>
    <w:rsid w:val="001E081B"/>
    <w:rsid w:val="00204BEE"/>
    <w:rsid w:val="002231BE"/>
    <w:rsid w:val="00272676"/>
    <w:rsid w:val="002A26D6"/>
    <w:rsid w:val="002C0D2A"/>
    <w:rsid w:val="002E362A"/>
    <w:rsid w:val="00326FB2"/>
    <w:rsid w:val="0034708C"/>
    <w:rsid w:val="00382B0D"/>
    <w:rsid w:val="003D0BB1"/>
    <w:rsid w:val="00436B03"/>
    <w:rsid w:val="00443D18"/>
    <w:rsid w:val="00454557"/>
    <w:rsid w:val="00457475"/>
    <w:rsid w:val="00471087"/>
    <w:rsid w:val="00486DEC"/>
    <w:rsid w:val="005022E3"/>
    <w:rsid w:val="005279B9"/>
    <w:rsid w:val="0055436C"/>
    <w:rsid w:val="0056398B"/>
    <w:rsid w:val="00576D67"/>
    <w:rsid w:val="005F36EF"/>
    <w:rsid w:val="00663D1C"/>
    <w:rsid w:val="006831FD"/>
    <w:rsid w:val="006A4D18"/>
    <w:rsid w:val="006B494B"/>
    <w:rsid w:val="006C7CEC"/>
    <w:rsid w:val="006E7737"/>
    <w:rsid w:val="006F1D41"/>
    <w:rsid w:val="00707FEF"/>
    <w:rsid w:val="00733C46"/>
    <w:rsid w:val="007429A3"/>
    <w:rsid w:val="00752785"/>
    <w:rsid w:val="0078081D"/>
    <w:rsid w:val="008372CA"/>
    <w:rsid w:val="008541F7"/>
    <w:rsid w:val="008558D0"/>
    <w:rsid w:val="00863658"/>
    <w:rsid w:val="00870E3A"/>
    <w:rsid w:val="00880A96"/>
    <w:rsid w:val="00890D1F"/>
    <w:rsid w:val="008A55D0"/>
    <w:rsid w:val="008B04F2"/>
    <w:rsid w:val="008B35A3"/>
    <w:rsid w:val="008B54D9"/>
    <w:rsid w:val="008E60C9"/>
    <w:rsid w:val="00905F2B"/>
    <w:rsid w:val="0092027E"/>
    <w:rsid w:val="00933B1D"/>
    <w:rsid w:val="00947040"/>
    <w:rsid w:val="00990DBB"/>
    <w:rsid w:val="009F5917"/>
    <w:rsid w:val="00A63DA4"/>
    <w:rsid w:val="00A762C2"/>
    <w:rsid w:val="00A830CE"/>
    <w:rsid w:val="00A94083"/>
    <w:rsid w:val="00B04080"/>
    <w:rsid w:val="00B25801"/>
    <w:rsid w:val="00B86190"/>
    <w:rsid w:val="00B953DD"/>
    <w:rsid w:val="00C00C20"/>
    <w:rsid w:val="00C044BC"/>
    <w:rsid w:val="00C33D24"/>
    <w:rsid w:val="00C623A6"/>
    <w:rsid w:val="00C85A8F"/>
    <w:rsid w:val="00C9208B"/>
    <w:rsid w:val="00C94F95"/>
    <w:rsid w:val="00CA6D65"/>
    <w:rsid w:val="00CF4D33"/>
    <w:rsid w:val="00D07934"/>
    <w:rsid w:val="00D1547F"/>
    <w:rsid w:val="00D15EA3"/>
    <w:rsid w:val="00D355D4"/>
    <w:rsid w:val="00D464ED"/>
    <w:rsid w:val="00D910EC"/>
    <w:rsid w:val="00DA580C"/>
    <w:rsid w:val="00DB4D98"/>
    <w:rsid w:val="00E114C5"/>
    <w:rsid w:val="00E1225D"/>
    <w:rsid w:val="00E33BEE"/>
    <w:rsid w:val="00E42B6C"/>
    <w:rsid w:val="00E6346C"/>
    <w:rsid w:val="00E811E8"/>
    <w:rsid w:val="00E82CED"/>
    <w:rsid w:val="00E97128"/>
    <w:rsid w:val="00EA51A9"/>
    <w:rsid w:val="00F16707"/>
    <w:rsid w:val="00F2276A"/>
    <w:rsid w:val="00F47AD1"/>
    <w:rsid w:val="00F51898"/>
    <w:rsid w:val="00F604BD"/>
    <w:rsid w:val="00FD509B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3B066"/>
  <w14:defaultImageDpi w14:val="32767"/>
  <w15:chartTrackingRefBased/>
  <w15:docId w15:val="{1DD2E394-47AB-8842-B90B-4E049EF4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6B0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6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Rask</dc:creator>
  <cp:keywords/>
  <dc:description/>
  <cp:lastModifiedBy>Gunilla Rask</cp:lastModifiedBy>
  <cp:revision>8</cp:revision>
  <dcterms:created xsi:type="dcterms:W3CDTF">2025-09-10T09:19:00Z</dcterms:created>
  <dcterms:modified xsi:type="dcterms:W3CDTF">2025-09-13T17:08:00Z</dcterms:modified>
</cp:coreProperties>
</file>